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7625" w:rsidRDefault="00DA7625">
      <w:r>
        <w:t xml:space="preserve">Table </w:t>
      </w:r>
      <w:r w:rsidR="004C5D3A">
        <w:t>S</w:t>
      </w:r>
      <w:bookmarkStart w:id="0" w:name="_GoBack"/>
      <w:bookmarkEnd w:id="0"/>
      <w:r>
        <w:t>1: Diary items</w:t>
      </w:r>
    </w:p>
    <w:tbl>
      <w:tblPr>
        <w:tblStyle w:val="PlainTable2"/>
        <w:tblpPr w:leftFromText="141" w:rightFromText="141" w:horzAnchor="page" w:tblpX="511" w:tblpY="-1410"/>
        <w:tblW w:w="13603" w:type="dxa"/>
        <w:tblLook w:val="04A0" w:firstRow="1" w:lastRow="0" w:firstColumn="1" w:lastColumn="0" w:noHBand="0" w:noVBand="1"/>
      </w:tblPr>
      <w:tblGrid>
        <w:gridCol w:w="928"/>
        <w:gridCol w:w="2895"/>
        <w:gridCol w:w="3260"/>
        <w:gridCol w:w="2835"/>
        <w:gridCol w:w="850"/>
        <w:gridCol w:w="2835"/>
      </w:tblGrid>
      <w:tr w:rsidR="0097311B" w:rsidRPr="0097311B" w:rsidTr="009731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  <w:r w:rsidRPr="0097311B">
              <w:t>Module</w:t>
            </w: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Dutch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Translation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Response labels</w:t>
            </w: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Range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Description</w:t>
            </w:r>
          </w:p>
        </w:tc>
      </w:tr>
      <w:tr w:rsidR="0097311B" w:rsidRPr="0097311B" w:rsidTr="0097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  <w:r w:rsidRPr="0097311B">
              <w:t>Both</w:t>
            </w: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Hoe gaat het op dit moment met u?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How are you feeling at this moment?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"Very bad" to "Very good"</w:t>
            </w: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0-100 (slider)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Current well-being</w:t>
            </w:r>
          </w:p>
        </w:tc>
      </w:tr>
      <w:tr w:rsidR="0097311B" w:rsidRPr="0097311B" w:rsidTr="0097311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  <w:r w:rsidRPr="0097311B">
              <w:t>Both</w:t>
            </w: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 xml:space="preserve">Is dit de eerste meting die u invult na de nacht? 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Is this the first measurement that you are filling out after the night?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Yes/No</w:t>
            </w: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0-1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Verification question: if no, skip the next question</w:t>
            </w:r>
          </w:p>
        </w:tc>
      </w:tr>
      <w:tr w:rsidR="0097311B" w:rsidRPr="0097311B" w:rsidTr="0097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  <w:r w:rsidRPr="0097311B">
              <w:t>Both</w:t>
            </w: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Hoe heeft u de afgelopen nacht geslapen?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 xml:space="preserve">How did you sleep last night? 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"Very bad" to "Very good"</w:t>
            </w: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 xml:space="preserve">0-100 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Sleep quality</w:t>
            </w:r>
          </w:p>
        </w:tc>
      </w:tr>
      <w:tr w:rsidR="0097311B" w:rsidRPr="0097311B" w:rsidTr="0097311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  <w:r w:rsidRPr="0097311B">
              <w:t>Both</w:t>
            </w: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Ik voel me opgewekt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I feel cheerful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"Not at all" to "Very much"</w:t>
            </w: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0-100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Positive affect, high arousal</w:t>
            </w:r>
          </w:p>
        </w:tc>
      </w:tr>
      <w:tr w:rsidR="0097311B" w:rsidRPr="0097311B" w:rsidTr="0097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  <w:r w:rsidRPr="0097311B">
              <w:t>Both</w:t>
            </w: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Ik voel me geïrriteerd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I feel irritated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"Not at all" to "Very much"</w:t>
            </w: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0-100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Negative affect, high arousal</w:t>
            </w:r>
          </w:p>
        </w:tc>
      </w:tr>
      <w:tr w:rsidR="0097311B" w:rsidRPr="0097311B" w:rsidTr="0097311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  <w:r w:rsidRPr="0097311B">
              <w:t>Both</w:t>
            </w: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Ik voel me somber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I feel down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"Not at all" to "Very much"</w:t>
            </w: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0-100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Negative affect, low arousal</w:t>
            </w:r>
          </w:p>
        </w:tc>
      </w:tr>
      <w:tr w:rsidR="0097311B" w:rsidRPr="0097311B" w:rsidTr="0097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  <w:r w:rsidRPr="0097311B">
              <w:t>Both</w:t>
            </w: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Ik voel me ontspannen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I feel relaxed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"Not at all" to "Very much"</w:t>
            </w: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0-100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Positive affect, low arousal</w:t>
            </w:r>
          </w:p>
        </w:tc>
      </w:tr>
      <w:tr w:rsidR="0097311B" w:rsidRPr="0097311B" w:rsidTr="0097311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  <w:r w:rsidRPr="0097311B">
              <w:t>Both</w:t>
            </w: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Ik voel me tevreden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I feel satisfied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"Not at all" to "Very much"</w:t>
            </w: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0-100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Positive affect, low arousal</w:t>
            </w:r>
          </w:p>
        </w:tc>
      </w:tr>
      <w:tr w:rsidR="0097311B" w:rsidRPr="0097311B" w:rsidTr="0097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  <w:r w:rsidRPr="0097311B">
              <w:t>Both</w:t>
            </w: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Ik voel me onverschillig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I feel indifferent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"Not at all" to "Very much"</w:t>
            </w: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0-100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Negative affect, low arousal</w:t>
            </w:r>
          </w:p>
        </w:tc>
      </w:tr>
      <w:tr w:rsidR="0097311B" w:rsidRPr="0097311B" w:rsidTr="0097311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  <w:r w:rsidRPr="0097311B">
              <w:t>Both</w:t>
            </w: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Ik voel me energiek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I feel energetic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"Not at all" to "Very much"</w:t>
            </w: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0-100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Positive affect, high arousal</w:t>
            </w:r>
          </w:p>
        </w:tc>
      </w:tr>
      <w:tr w:rsidR="0097311B" w:rsidRPr="0097311B" w:rsidTr="0097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  <w:r w:rsidRPr="0097311B">
              <w:t>Both</w:t>
            </w: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Ik voel me angstig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I feel anxious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"Not at all" to "Very much"</w:t>
            </w: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0-100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Negative affect, high arousal</w:t>
            </w:r>
          </w:p>
        </w:tc>
      </w:tr>
      <w:tr w:rsidR="0097311B" w:rsidRPr="0097311B" w:rsidTr="0097311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  <w:r w:rsidRPr="0097311B">
              <w:t>Both</w:t>
            </w: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Ik voel me enthousiast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I feel enthusiastic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"Not at all" to "Very much"</w:t>
            </w: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0-100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Positive affect, high arousal</w:t>
            </w:r>
          </w:p>
        </w:tc>
      </w:tr>
      <w:tr w:rsidR="0097311B" w:rsidRPr="0097311B" w:rsidTr="0097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  <w:r w:rsidRPr="0097311B">
              <w:t>Both</w:t>
            </w: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Ik voel me kalm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I feel calm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"Not at all" to "Very much"</w:t>
            </w: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0-100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Positive affect, low arousal</w:t>
            </w:r>
          </w:p>
        </w:tc>
      </w:tr>
      <w:tr w:rsidR="0097311B" w:rsidRPr="0097311B" w:rsidTr="0097311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  <w:r w:rsidRPr="0097311B">
              <w:t>Both</w:t>
            </w: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Ik voel me lusteloos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I feel listless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"Not at all" to "Very much"</w:t>
            </w: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0-100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Negative affect, low arousal</w:t>
            </w:r>
          </w:p>
        </w:tc>
      </w:tr>
      <w:tr w:rsidR="0097311B" w:rsidRPr="0097311B" w:rsidTr="0097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  <w:r w:rsidRPr="0097311B">
              <w:t>Both</w:t>
            </w: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Ik voel me gestrest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I feel stressed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"Not at all" to "Very much"</w:t>
            </w: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0-100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Negative affect, high arousal</w:t>
            </w:r>
          </w:p>
        </w:tc>
      </w:tr>
      <w:tr w:rsidR="0097311B" w:rsidRPr="0097311B" w:rsidTr="0097311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  <w:r w:rsidRPr="0097311B">
              <w:lastRenderedPageBreak/>
              <w:t>Think</w:t>
            </w: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Mijn hoofd zit vol gedachten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My head is full of thoughts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"Not at all" to "Very much"</w:t>
            </w: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0-100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Mindfulness</w:t>
            </w:r>
          </w:p>
        </w:tc>
      </w:tr>
      <w:tr w:rsidR="0097311B" w:rsidRPr="0097311B" w:rsidTr="0097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  <w:r w:rsidRPr="0097311B">
              <w:t>Both</w:t>
            </w: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Ik ben moe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I am tired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"Not at all" to "Very much"</w:t>
            </w: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0-100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Energy level</w:t>
            </w:r>
          </w:p>
        </w:tc>
      </w:tr>
      <w:tr w:rsidR="0097311B" w:rsidRPr="0097311B" w:rsidTr="0097311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  <w:r w:rsidRPr="0097311B">
              <w:t>Both</w:t>
            </w: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Ik heb honger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 xml:space="preserve">I am hungry 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"Not at all" to "Very much"</w:t>
            </w: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0-100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Need for food</w:t>
            </w:r>
          </w:p>
        </w:tc>
      </w:tr>
      <w:tr w:rsidR="0097311B" w:rsidRPr="0097311B" w:rsidTr="0097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  <w:r w:rsidRPr="0097311B">
              <w:t>Both</w:t>
            </w: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 xml:space="preserve">Ik ervaar lichamelijk ongemak 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I experience physical discomfort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"Not at all" to "Very much"</w:t>
            </w: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0-100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Physical discomfort</w:t>
            </w:r>
          </w:p>
        </w:tc>
      </w:tr>
      <w:tr w:rsidR="0097311B" w:rsidRPr="0097311B" w:rsidTr="0097311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  <w:r w:rsidRPr="0097311B">
              <w:t>Both</w:t>
            </w: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 xml:space="preserve">Ik ben onder de invloed van alcohol en/of drugs                                                                    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I am under the influence of alcohol and/or drugs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"Not at all" to "Very much"</w:t>
            </w: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0-100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 xml:space="preserve">Impact of alcohol/drugs </w:t>
            </w:r>
          </w:p>
        </w:tc>
      </w:tr>
      <w:tr w:rsidR="0097311B" w:rsidRPr="0097311B" w:rsidTr="0097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  <w:r w:rsidRPr="0097311B">
              <w:t>Do</w:t>
            </w: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Ik vond de afgelopen drie uur leuk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I enjoyed the previous three hours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"Not at all" to "Very much"</w:t>
            </w: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0-100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Experienced pleasure</w:t>
            </w:r>
          </w:p>
        </w:tc>
      </w:tr>
      <w:tr w:rsidR="0097311B" w:rsidRPr="0097311B" w:rsidTr="0097311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  <w:r w:rsidRPr="0097311B">
              <w:t>Do</w:t>
            </w: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Ik heb gedaan wat ik wilde/moest doen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I have done what I wanted/had to do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"Not at all" to "Very much"</w:t>
            </w: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0-100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Motivation (execution)</w:t>
            </w:r>
          </w:p>
        </w:tc>
      </w:tr>
      <w:tr w:rsidR="0097311B" w:rsidRPr="0097311B" w:rsidTr="0097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  <w:r w:rsidRPr="0097311B">
              <w:t>Do</w:t>
            </w: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Ik ben lichamelijk actief geweest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I have been physically active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"Not at all" to "Very much"</w:t>
            </w: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0-100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Physical activity</w:t>
            </w:r>
          </w:p>
        </w:tc>
      </w:tr>
      <w:tr w:rsidR="0097311B" w:rsidRPr="0097311B" w:rsidTr="0097311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  <w:r w:rsidRPr="0097311B">
              <w:t>Do</w:t>
            </w: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Ik had het druk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I have been busy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"Not at all" to "Very much"</w:t>
            </w: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0-100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Business</w:t>
            </w:r>
          </w:p>
        </w:tc>
      </w:tr>
      <w:tr w:rsidR="0097311B" w:rsidRPr="0097311B" w:rsidTr="0097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  <w:r w:rsidRPr="0097311B">
              <w:t>Do</w:t>
            </w: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Ik ben thuis geweest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I have been at home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"Not" to "All the time"</w:t>
            </w: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0-100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Time spent at home</w:t>
            </w:r>
          </w:p>
        </w:tc>
      </w:tr>
      <w:tr w:rsidR="0097311B" w:rsidRPr="0097311B" w:rsidTr="0097311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  <w:r w:rsidRPr="0097311B">
              <w:t>Do</w:t>
            </w: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Ik ben in prettig gezelschap geweest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I have been in pleasant company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"Not" to "All the time"</w:t>
            </w: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0-100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Time spent in pleasant social context</w:t>
            </w:r>
          </w:p>
        </w:tc>
      </w:tr>
      <w:tr w:rsidR="0097311B" w:rsidRPr="0097311B" w:rsidTr="0097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  <w:r w:rsidRPr="0097311B">
              <w:t>Do</w:t>
            </w: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Ik ben in de buitenlucht geweest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 xml:space="preserve">I have been in the outdoor air 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"Not" to "All the time"</w:t>
            </w: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0-100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Time spent outside</w:t>
            </w:r>
          </w:p>
        </w:tc>
      </w:tr>
      <w:tr w:rsidR="0097311B" w:rsidRPr="0097311B" w:rsidTr="0097311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  <w:r w:rsidRPr="0097311B">
              <w:t>Do</w:t>
            </w: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 xml:space="preserve">Welke activiteiten heeft u de afgelopen drie uur gedaan? 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What activities did you do in the past three hours?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Tick the box if "yes"</w:t>
            </w: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0-13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Activities in the past 3 hours (multiple answers possible)</w:t>
            </w:r>
          </w:p>
        </w:tc>
      </w:tr>
      <w:tr w:rsidR="0097311B" w:rsidRPr="0097311B" w:rsidTr="0097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(1) Werken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(1) Working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7311B" w:rsidRPr="0097311B" w:rsidTr="0097311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(2) Huishouden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 xml:space="preserve">(2) Household chores 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311B" w:rsidRPr="0097311B" w:rsidTr="0097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(3) Studeren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(3) Studying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7311B" w:rsidRPr="0097311B" w:rsidTr="0097311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(4) Zelfverzorging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(4) Self-care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311B" w:rsidRPr="0097311B" w:rsidTr="0097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(5) Onderweg zijn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(5) Commuting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7311B" w:rsidRPr="0097311B" w:rsidTr="0097311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(6) Zelf iets maken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 xml:space="preserve">(6) Creating something 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311B" w:rsidRPr="0097311B" w:rsidTr="0097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 xml:space="preserve">(7) Er zelf op uit gaan 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(7) Going out on my own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311B" w:rsidRPr="0097311B" w:rsidTr="0097311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 xml:space="preserve">(8) Met anderen iets ondernemen: uit 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(8) Doing something with others: out of the house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311B" w:rsidRPr="0097311B" w:rsidTr="0097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 xml:space="preserve">(9) Met anderen iets ondernemen: thuis 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(9) Doing something with others: at home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311B" w:rsidRPr="0097311B" w:rsidTr="0097311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(10) Rusten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(10) Resting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311B" w:rsidRPr="0097311B" w:rsidTr="0097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(11) Lezen/kijken/luisteren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(11) Reading/watching/listening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7311B" w:rsidRPr="0097311B" w:rsidTr="0097311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 xml:space="preserve">(12) Indirect contact met anderen 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 xml:space="preserve">(12) Indirect contact with others 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311B" w:rsidRPr="0097311B" w:rsidTr="0097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(13) Iets anders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(13) Something else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7311B" w:rsidRPr="0097311B" w:rsidTr="0097311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(14) Ik heb niets gedaan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(14) I did not do anything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NB If "Yes" all other activities are ticked off</w:t>
            </w:r>
          </w:p>
        </w:tc>
      </w:tr>
      <w:tr w:rsidR="0097311B" w:rsidRPr="0097311B" w:rsidTr="0097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  <w:r w:rsidRPr="0097311B">
              <w:t>Think</w:t>
            </w: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Ik heb nagedacht over hoe ik mij voelde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I thought about how I was feeling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Not at all to "Very much"</w:t>
            </w: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0-100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Focus on feelings</w:t>
            </w:r>
          </w:p>
        </w:tc>
      </w:tr>
      <w:tr w:rsidR="0097311B" w:rsidRPr="0097311B" w:rsidTr="0097311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  <w:r w:rsidRPr="0097311B">
              <w:t>Think</w:t>
            </w: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Ik heb gepiekerd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 xml:space="preserve">I have been brooding over things 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Not at all to "Very much"</w:t>
            </w: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0-100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Brooding</w:t>
            </w:r>
          </w:p>
        </w:tc>
      </w:tr>
      <w:tr w:rsidR="0097311B" w:rsidRPr="0097311B" w:rsidTr="0097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  <w:r w:rsidRPr="0097311B">
              <w:t>Think</w:t>
            </w: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 xml:space="preserve">Welke negatieve gebeurtenissen hebben er de afgelopen drie uur </w:t>
            </w:r>
            <w:r w:rsidRPr="0097311B">
              <w:lastRenderedPageBreak/>
              <w:t xml:space="preserve">plaatsgevonden? 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lastRenderedPageBreak/>
              <w:t xml:space="preserve">What negative events took place in the past three hours? 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Tick the box if "yes"</w:t>
            </w: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0-10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Negative events in the past 3 hours (multiple answers possible)</w:t>
            </w:r>
          </w:p>
        </w:tc>
      </w:tr>
      <w:tr w:rsidR="0097311B" w:rsidRPr="0097311B" w:rsidTr="0097311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(1) Ik had vervelend contact met anderen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(1) I had unpleasant contact with others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311B" w:rsidRPr="0097311B" w:rsidTr="0097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(2) Ik werd buitengesloten of genegeerd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(2) I was excluded or ignored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311B" w:rsidRPr="0097311B" w:rsidTr="0097311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(3) Ik had last van het leed van een ander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(3) Another person's suffering caused me sorrow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311B" w:rsidRPr="0097311B" w:rsidTr="0097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(4) Ik zat onder (tijds) druk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(4) I was under (time) pressure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311B" w:rsidRPr="0097311B" w:rsidTr="0097311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(5) Ik heb slecht gepresteerd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(5) I performed poorly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311B" w:rsidRPr="0097311B" w:rsidTr="0097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(6) Ik heb negatieve feedback gekregen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 xml:space="preserve">(6) I received negative feedback 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7311B" w:rsidRPr="0097311B" w:rsidTr="0097311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(7) Ik heb fysiek ongemak geleden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(7) I experienced physical discomfort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311B" w:rsidRPr="0097311B" w:rsidTr="0097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(8) Ik had een tegenvaller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 xml:space="preserve">(8) I had a setback 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7311B" w:rsidRPr="0097311B" w:rsidTr="0097311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(9) Ik heb een saaie of vervelende activiteit gedaan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(9) I did a boring or annoying activity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311B" w:rsidRPr="0097311B" w:rsidTr="0097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(10) Er was (nog) een andere vervelende gebeurtenis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(10) There was an other unpleasant event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311B" w:rsidRPr="0097311B" w:rsidTr="0097311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(11) Er waren helemaal geen vervelende gebeurtenissen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(11) There were no unpleasant events at all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NB If "Yes" all other activities are ticked off</w:t>
            </w:r>
          </w:p>
        </w:tc>
      </w:tr>
      <w:tr w:rsidR="0097311B" w:rsidRPr="0097311B" w:rsidTr="0097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  <w:r w:rsidRPr="0097311B">
              <w:t>Think</w:t>
            </w: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Hoe onplezierig waren de negatieve gebeurtenissen bij elkaar?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How unpleasant were the negative events together?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"Not at all" to "Very much"</w:t>
            </w: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0-100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Overall valence of negative events</w:t>
            </w:r>
          </w:p>
        </w:tc>
      </w:tr>
      <w:tr w:rsidR="0097311B" w:rsidRPr="0097311B" w:rsidTr="0097311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  <w:r w:rsidRPr="0097311B">
              <w:lastRenderedPageBreak/>
              <w:t>Think</w:t>
            </w: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 xml:space="preserve">Ik heb negatieve gedachten gehad over mezelf/mijn situatie 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I had negative thoughts about myself/my situation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"Not at all" to "Very much"</w:t>
            </w: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0-100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Negative thoughts</w:t>
            </w:r>
          </w:p>
        </w:tc>
      </w:tr>
      <w:tr w:rsidR="0097311B" w:rsidRPr="0097311B" w:rsidTr="0097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  <w:r w:rsidRPr="0097311B">
              <w:t>Think</w:t>
            </w: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Welke positieve gebeurtenissen hebben er de afgelopen drie uur plaatsgevonden?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 xml:space="preserve">What positive events took place in the past three hours? 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Tick the box if "yes"</w:t>
            </w: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0-10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Positive events in the past 3 hours (multiple answers possible)</w:t>
            </w:r>
          </w:p>
        </w:tc>
      </w:tr>
      <w:tr w:rsidR="0097311B" w:rsidRPr="0097311B" w:rsidTr="0097311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(1) Ik heb gelachen of leuk gecommuniceerd met iemand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(1) I laughed or had fun communication with others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311B" w:rsidRPr="0097311B" w:rsidTr="0097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 xml:space="preserve">(2) Ik voelde me onderdeel van een groep 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 xml:space="preserve">(2) I felt part of a group 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311B" w:rsidRPr="0097311B" w:rsidTr="0097311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(3) Ik genoot van de vreugde van een ander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(3) Another person's happiness caused me joy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311B" w:rsidRPr="0097311B" w:rsidTr="0097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(4) Ik heb iets voor iemand anders gedaan waar diegene blij mee was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 xml:space="preserve">(4) I did something for another person they were happy with 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311B" w:rsidRPr="0097311B" w:rsidTr="0097311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(5) Ik heb goed gepresteerd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(5) I performed well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311B" w:rsidRPr="0097311B" w:rsidTr="0097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 xml:space="preserve">(6) Ik heb positieve feedback gekregen 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 xml:space="preserve">(6) I received positive feedback 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7311B" w:rsidRPr="0097311B" w:rsidTr="0097311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(7) Ik heb lichamelijk genot beleefd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(7) I experienced physical pleasure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7311B" w:rsidRPr="0097311B" w:rsidTr="0097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(8) Ik had een meevaller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(8) I had a lucky break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311B" w:rsidRPr="0097311B" w:rsidTr="0097311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 xml:space="preserve">(9) Ik heb een leuke activiteit </w:t>
            </w:r>
            <w:r w:rsidRPr="0097311B">
              <w:lastRenderedPageBreak/>
              <w:t>gedaan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lastRenderedPageBreak/>
              <w:t>(9) I did a fun activity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311B" w:rsidRPr="0097311B" w:rsidTr="0097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(10) Er was nog een (andere) plezierige gebeurtenis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(10) There was an other pleasant event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7311B" w:rsidRPr="0097311B" w:rsidTr="0097311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(11) Er waren helemaal geen plezierige gebeurtenissen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(11) There were no pleasant events at all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NB If "Yes" all other activities are ticked off</w:t>
            </w:r>
          </w:p>
        </w:tc>
      </w:tr>
      <w:tr w:rsidR="0097311B" w:rsidRPr="0097311B" w:rsidTr="0097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  <w:r w:rsidRPr="0097311B">
              <w:t>Think</w:t>
            </w: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Hoe plezierig waren de positieve gebeurtenissen bij elkaar?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How pleasant were the positive events together?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"Not at all" to "Very much"</w:t>
            </w: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0-100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Overall valence of positive events</w:t>
            </w:r>
          </w:p>
        </w:tc>
      </w:tr>
      <w:tr w:rsidR="0097311B" w:rsidRPr="0097311B" w:rsidTr="0097311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  <w:r w:rsidRPr="0097311B">
              <w:t>Think</w:t>
            </w: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 xml:space="preserve">Ik heb positieve gedachten gehad over mezelf/mijn situatie 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I had positive thoughts about myself my situation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"Not at all" to "Very much"</w:t>
            </w: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0-100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Positive thoughts</w:t>
            </w:r>
          </w:p>
        </w:tc>
      </w:tr>
      <w:tr w:rsidR="0097311B" w:rsidRPr="0097311B" w:rsidTr="0097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  <w:r w:rsidRPr="0097311B">
              <w:t>Both</w:t>
            </w: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 xml:space="preserve">Is dit de laatste meting van de dag?        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I this the last measurement of the day?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Yes/No</w:t>
            </w: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0-1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Verification question: if yes, the phrasing of the next 3 questions changes and 4 questions are added</w:t>
            </w:r>
          </w:p>
        </w:tc>
      </w:tr>
      <w:tr w:rsidR="0097311B" w:rsidRPr="0097311B" w:rsidTr="0097311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  <w:r w:rsidRPr="0097311B">
              <w:t>Do</w:t>
            </w: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Ik heb zin in de komende drie uur/morgen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I am looking forward to the next three hours/tomorrow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"Not at all" to "Very much"</w:t>
            </w: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0-100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Anticipatory pleasure</w:t>
            </w:r>
          </w:p>
        </w:tc>
      </w:tr>
      <w:tr w:rsidR="0097311B" w:rsidRPr="0097311B" w:rsidTr="0097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  <w:r w:rsidRPr="0097311B">
              <w:t>Do</w:t>
            </w: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Ik neem me voor om straks/morgen bepaalde dingen te gaan doen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I intend to undertake certain things in the next three hours/tomorrow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"Not at all" to "Very much"</w:t>
            </w: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0-100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Motivation (intention)</w:t>
            </w:r>
          </w:p>
        </w:tc>
      </w:tr>
      <w:tr w:rsidR="0097311B" w:rsidRPr="0097311B" w:rsidTr="0097311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  <w:r w:rsidRPr="0097311B">
              <w:t>Think</w:t>
            </w: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Ik maak me zorgen over wat er de komende drie uur/morgen gaat gebeuren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I am worried about what will happen in the next three hours/tomorrow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"Not at all" to "Very much"</w:t>
            </w: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0-100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Worrying</w:t>
            </w:r>
          </w:p>
        </w:tc>
      </w:tr>
      <w:tr w:rsidR="0097311B" w:rsidRPr="0097311B" w:rsidTr="0097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  <w:r w:rsidRPr="0097311B">
              <w:t xml:space="preserve">Both </w:t>
            </w: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Ik kon aan wat op mijn pad kwam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I was able to handle today's challenges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"Not at all" to "Very much"</w:t>
            </w: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0-100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Coping</w:t>
            </w:r>
          </w:p>
        </w:tc>
      </w:tr>
      <w:tr w:rsidR="0097311B" w:rsidRPr="0097311B" w:rsidTr="0097311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  <w:r w:rsidRPr="0097311B">
              <w:lastRenderedPageBreak/>
              <w:t xml:space="preserve">Both </w:t>
            </w: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Ik kon mij ertoe zetten dingen te doen die ik wilde/moest doen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I could motivate myself to do the things I wanted/needed to do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"Not at all" to "Very much"</w:t>
            </w: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0-100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Motivation (execution)</w:t>
            </w:r>
          </w:p>
        </w:tc>
      </w:tr>
      <w:tr w:rsidR="0097311B" w:rsidRPr="0097311B" w:rsidTr="0097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  <w:r w:rsidRPr="0097311B">
              <w:t>Both</w:t>
            </w: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Ik kon negatieve gedachten makkelijk loslaten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I could easily let go of negative thoughts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"Not at all" to "Very much"</w:t>
            </w: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0-100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Mindfulness</w:t>
            </w:r>
          </w:p>
        </w:tc>
      </w:tr>
      <w:tr w:rsidR="0097311B" w:rsidRPr="0097311B" w:rsidTr="0097311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  <w:r w:rsidRPr="0097311B">
              <w:t>Both</w:t>
            </w: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Vandaag ging het met mij…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Today I felt…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"Very bad" to "Very good"</w:t>
            </w: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0-100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11B">
              <w:t>Retrospective well-being</w:t>
            </w:r>
          </w:p>
        </w:tc>
      </w:tr>
      <w:tr w:rsidR="0097311B" w:rsidRPr="0097311B" w:rsidTr="0097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hideMark/>
          </w:tcPr>
          <w:p w:rsidR="0097311B" w:rsidRPr="0097311B" w:rsidRDefault="0097311B" w:rsidP="0097311B">
            <w:pPr>
              <w:spacing w:after="160" w:line="259" w:lineRule="auto"/>
            </w:pPr>
            <w:r w:rsidRPr="0097311B">
              <w:t>Both</w:t>
            </w:r>
          </w:p>
        </w:tc>
        <w:tc>
          <w:tcPr>
            <w:tcW w:w="289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Deze meting stoorde mij</w:t>
            </w:r>
          </w:p>
        </w:tc>
        <w:tc>
          <w:tcPr>
            <w:tcW w:w="326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This measurement bothered me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7311B">
              <w:rPr>
                <w:lang w:val="en-US"/>
              </w:rPr>
              <w:t>"Not at all" to "Very much"</w:t>
            </w:r>
          </w:p>
        </w:tc>
        <w:tc>
          <w:tcPr>
            <w:tcW w:w="850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0-100</w:t>
            </w:r>
          </w:p>
        </w:tc>
        <w:tc>
          <w:tcPr>
            <w:tcW w:w="2835" w:type="dxa"/>
            <w:hideMark/>
          </w:tcPr>
          <w:p w:rsidR="0097311B" w:rsidRPr="0097311B" w:rsidRDefault="0097311B" w:rsidP="0097311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11B">
              <w:t>Hinderance by measurement</w:t>
            </w:r>
          </w:p>
        </w:tc>
      </w:tr>
    </w:tbl>
    <w:p w:rsidR="00542923" w:rsidRDefault="004C5D3A"/>
    <w:sectPr w:rsidR="00542923" w:rsidSect="0097311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11B"/>
    <w:rsid w:val="004C5D3A"/>
    <w:rsid w:val="0097311B"/>
    <w:rsid w:val="00B510B7"/>
    <w:rsid w:val="00C42490"/>
    <w:rsid w:val="00DA7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31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97311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31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97311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339</Words>
  <Characters>7635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8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Meurs</dc:creator>
  <cp:keywords/>
  <dc:description/>
  <cp:lastModifiedBy>Sevilla, Hernando Jr.</cp:lastModifiedBy>
  <cp:revision>3</cp:revision>
  <dcterms:created xsi:type="dcterms:W3CDTF">2018-02-19T10:49:00Z</dcterms:created>
  <dcterms:modified xsi:type="dcterms:W3CDTF">2018-09-03T02:41:00Z</dcterms:modified>
</cp:coreProperties>
</file>